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C6A3B0" w14:textId="77777777" w:rsidR="00FA0A8A" w:rsidRDefault="00FA0A8A" w:rsidP="00FA0A8A">
      <w:pPr>
        <w:spacing w:after="160" w:line="259" w:lineRule="auto"/>
        <w:rPr>
          <w:b/>
          <w:sz w:val="20"/>
        </w:rPr>
      </w:pPr>
      <w:r>
        <w:rPr>
          <w:b/>
          <w:sz w:val="22"/>
          <w:szCs w:val="22"/>
        </w:rPr>
        <w:t>S7 Table</w:t>
      </w:r>
      <w:r w:rsidRPr="00690737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1F212C">
        <w:rPr>
          <w:b/>
          <w:sz w:val="22"/>
          <w:szCs w:val="22"/>
        </w:rPr>
        <w:t>The most common primary discharge diagnoses among discordant cases when comparing the clinical decision and the CDC methods of classification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3397"/>
        <w:gridCol w:w="3261"/>
        <w:gridCol w:w="2835"/>
      </w:tblGrid>
      <w:tr w:rsidR="00FA0A8A" w:rsidRPr="002C5DFC" w14:paraId="4F6C059B" w14:textId="77777777" w:rsidTr="001F212C">
        <w:trPr>
          <w:trHeight w:val="759"/>
        </w:trPr>
        <w:tc>
          <w:tcPr>
            <w:tcW w:w="3397" w:type="dxa"/>
          </w:tcPr>
          <w:p w14:paraId="77828527" w14:textId="77777777" w:rsidR="00FA0A8A" w:rsidRPr="002C5DFC" w:rsidRDefault="00FA0A8A" w:rsidP="001F212C">
            <w:pPr>
              <w:rPr>
                <w:b/>
                <w:sz w:val="22"/>
                <w:szCs w:val="22"/>
              </w:rPr>
            </w:pPr>
            <w:r w:rsidRPr="002C5DFC">
              <w:rPr>
                <w:b/>
                <w:sz w:val="22"/>
                <w:szCs w:val="22"/>
              </w:rPr>
              <w:t>Primary discharge diagnoses*</w:t>
            </w:r>
          </w:p>
          <w:p w14:paraId="653B30DC" w14:textId="77777777" w:rsidR="00FA0A8A" w:rsidRPr="002C5DFC" w:rsidRDefault="00FA0A8A" w:rsidP="001F212C">
            <w:pPr>
              <w:rPr>
                <w:b/>
                <w:sz w:val="22"/>
                <w:szCs w:val="22"/>
              </w:rPr>
            </w:pPr>
          </w:p>
        </w:tc>
        <w:tc>
          <w:tcPr>
            <w:tcW w:w="3261" w:type="dxa"/>
          </w:tcPr>
          <w:p w14:paraId="2ACE6654" w14:textId="77777777" w:rsidR="00FA0A8A" w:rsidRDefault="00FA0A8A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ype 1 Disagreement </w:t>
            </w:r>
          </w:p>
          <w:p w14:paraId="4B386866" w14:textId="77777777" w:rsidR="00FA0A8A" w:rsidRDefault="00FA0A8A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(Clinical Decision= </w:t>
            </w:r>
          </w:p>
          <w:p w14:paraId="4E0A009F" w14:textId="77777777" w:rsidR="00FA0A8A" w:rsidRDefault="00FA0A8A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ily for COVID)</w:t>
            </w:r>
          </w:p>
          <w:p w14:paraId="70C6BF5B" w14:textId="77777777" w:rsidR="00FA0A8A" w:rsidRPr="00901535" w:rsidRDefault="00FA0A8A" w:rsidP="001F212C">
            <w:pPr>
              <w:jc w:val="center"/>
              <w:rPr>
                <w:sz w:val="22"/>
                <w:szCs w:val="22"/>
              </w:rPr>
            </w:pPr>
            <w:r w:rsidRPr="00901535">
              <w:rPr>
                <w:sz w:val="22"/>
                <w:szCs w:val="22"/>
              </w:rPr>
              <w:t>(n=147)</w:t>
            </w:r>
          </w:p>
        </w:tc>
        <w:tc>
          <w:tcPr>
            <w:tcW w:w="2835" w:type="dxa"/>
          </w:tcPr>
          <w:p w14:paraId="13A7FFF8" w14:textId="77777777" w:rsidR="00FA0A8A" w:rsidRDefault="00FA0A8A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ype 2 Disagreement</w:t>
            </w:r>
          </w:p>
          <w:p w14:paraId="2F1394F4" w14:textId="77777777" w:rsidR="00FA0A8A" w:rsidRDefault="00FA0A8A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CDC Algorithm=</w:t>
            </w:r>
          </w:p>
          <w:p w14:paraId="1D460F89" w14:textId="77777777" w:rsidR="00FA0A8A" w:rsidRDefault="00FA0A8A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arily for COVID)</w:t>
            </w:r>
          </w:p>
          <w:p w14:paraId="23CECBC5" w14:textId="77777777" w:rsidR="00FA0A8A" w:rsidRPr="002C5DFC" w:rsidRDefault="00FA0A8A" w:rsidP="001F212C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</w:t>
            </w:r>
            <w:r w:rsidRPr="00901535">
              <w:rPr>
                <w:sz w:val="22"/>
                <w:szCs w:val="22"/>
              </w:rPr>
              <w:t>n=15</w:t>
            </w:r>
            <w:r>
              <w:rPr>
                <w:b/>
                <w:sz w:val="22"/>
                <w:szCs w:val="22"/>
              </w:rPr>
              <w:t>)</w:t>
            </w:r>
          </w:p>
        </w:tc>
      </w:tr>
      <w:tr w:rsidR="00FA0A8A" w:rsidRPr="002C5DFC" w14:paraId="26E44236" w14:textId="77777777" w:rsidTr="001F212C">
        <w:tc>
          <w:tcPr>
            <w:tcW w:w="3397" w:type="dxa"/>
          </w:tcPr>
          <w:p w14:paraId="7E1FD842" w14:textId="77777777" w:rsidR="00FA0A8A" w:rsidRPr="002C5DFC" w:rsidRDefault="00FA0A8A" w:rsidP="001F212C">
            <w:pPr>
              <w:rPr>
                <w:sz w:val="22"/>
                <w:szCs w:val="22"/>
              </w:rPr>
            </w:pPr>
            <w:r w:rsidRPr="002C5DFC">
              <w:rPr>
                <w:sz w:val="22"/>
                <w:szCs w:val="22"/>
              </w:rPr>
              <w:t>Pneumonia</w:t>
            </w:r>
          </w:p>
        </w:tc>
        <w:tc>
          <w:tcPr>
            <w:tcW w:w="3261" w:type="dxa"/>
          </w:tcPr>
          <w:p w14:paraId="26B84AB9" w14:textId="77777777" w:rsidR="00FA0A8A" w:rsidRPr="002C5DFC" w:rsidRDefault="00FA0A8A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2835" w:type="dxa"/>
            <w:vAlign w:val="bottom"/>
          </w:tcPr>
          <w:p w14:paraId="071760AB" w14:textId="77777777" w:rsidR="00FA0A8A" w:rsidRPr="002C5DFC" w:rsidRDefault="00FA0A8A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FA0A8A" w:rsidRPr="002C5DFC" w14:paraId="55890A90" w14:textId="77777777" w:rsidTr="001F212C">
        <w:tc>
          <w:tcPr>
            <w:tcW w:w="3397" w:type="dxa"/>
          </w:tcPr>
          <w:p w14:paraId="1DCCCD0A" w14:textId="77777777" w:rsidR="00FA0A8A" w:rsidRPr="002C5DFC" w:rsidRDefault="00FA0A8A" w:rsidP="001F212C">
            <w:pPr>
              <w:rPr>
                <w:sz w:val="22"/>
                <w:szCs w:val="22"/>
              </w:rPr>
            </w:pPr>
            <w:r w:rsidRPr="002C5DFC">
              <w:rPr>
                <w:sz w:val="22"/>
                <w:szCs w:val="22"/>
              </w:rPr>
              <w:t>Failure to thrive</w:t>
            </w:r>
          </w:p>
        </w:tc>
        <w:tc>
          <w:tcPr>
            <w:tcW w:w="3261" w:type="dxa"/>
          </w:tcPr>
          <w:p w14:paraId="54E2ADAE" w14:textId="77777777" w:rsidR="00FA0A8A" w:rsidRPr="002C5DFC" w:rsidRDefault="00FA0A8A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835" w:type="dxa"/>
            <w:vAlign w:val="bottom"/>
          </w:tcPr>
          <w:p w14:paraId="172DDD21" w14:textId="77777777" w:rsidR="00FA0A8A" w:rsidRPr="002C5DFC" w:rsidRDefault="00FA0A8A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FA0A8A" w:rsidRPr="002C5DFC" w14:paraId="750C5A38" w14:textId="77777777" w:rsidTr="001F212C">
        <w:tc>
          <w:tcPr>
            <w:tcW w:w="3397" w:type="dxa"/>
          </w:tcPr>
          <w:p w14:paraId="05670C69" w14:textId="77777777" w:rsidR="00FA0A8A" w:rsidRPr="002C5DFC" w:rsidRDefault="00FA0A8A" w:rsidP="001F212C">
            <w:pPr>
              <w:rPr>
                <w:b/>
                <w:sz w:val="22"/>
                <w:szCs w:val="22"/>
              </w:rPr>
            </w:pPr>
            <w:r w:rsidRPr="002C5DFC">
              <w:rPr>
                <w:sz w:val="22"/>
                <w:szCs w:val="22"/>
              </w:rPr>
              <w:t>Altered level of consciousness</w:t>
            </w:r>
          </w:p>
        </w:tc>
        <w:tc>
          <w:tcPr>
            <w:tcW w:w="3261" w:type="dxa"/>
          </w:tcPr>
          <w:p w14:paraId="5D53C04E" w14:textId="77777777" w:rsidR="00FA0A8A" w:rsidRPr="002C5DFC" w:rsidRDefault="00FA0A8A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835" w:type="dxa"/>
            <w:vAlign w:val="bottom"/>
          </w:tcPr>
          <w:p w14:paraId="710557F6" w14:textId="77777777" w:rsidR="00FA0A8A" w:rsidRPr="002C5DFC" w:rsidRDefault="00FA0A8A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FA0A8A" w:rsidRPr="002C5DFC" w14:paraId="37B2AD9E" w14:textId="77777777" w:rsidTr="001F212C">
        <w:tc>
          <w:tcPr>
            <w:tcW w:w="3397" w:type="dxa"/>
          </w:tcPr>
          <w:p w14:paraId="75EE1F3C" w14:textId="77777777" w:rsidR="00FA0A8A" w:rsidRPr="002C5DFC" w:rsidRDefault="00FA0A8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ll</w:t>
            </w:r>
          </w:p>
        </w:tc>
        <w:tc>
          <w:tcPr>
            <w:tcW w:w="3261" w:type="dxa"/>
          </w:tcPr>
          <w:p w14:paraId="4B313B9B" w14:textId="77777777" w:rsidR="00FA0A8A" w:rsidRPr="002C5DFC" w:rsidRDefault="00FA0A8A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835" w:type="dxa"/>
            <w:vAlign w:val="bottom"/>
          </w:tcPr>
          <w:p w14:paraId="3AC8780F" w14:textId="77777777" w:rsidR="00FA0A8A" w:rsidRPr="002C5DFC" w:rsidRDefault="00FA0A8A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FA0A8A" w:rsidRPr="002C5DFC" w14:paraId="78029907" w14:textId="77777777" w:rsidTr="001F212C">
        <w:tc>
          <w:tcPr>
            <w:tcW w:w="3397" w:type="dxa"/>
          </w:tcPr>
          <w:p w14:paraId="5CBB5BE4" w14:textId="77777777" w:rsidR="00FA0A8A" w:rsidRPr="002C5DFC" w:rsidRDefault="00FA0A8A" w:rsidP="001F212C">
            <w:pPr>
              <w:rPr>
                <w:b/>
                <w:sz w:val="22"/>
                <w:szCs w:val="22"/>
              </w:rPr>
            </w:pPr>
            <w:r w:rsidRPr="002C5DFC">
              <w:rPr>
                <w:sz w:val="22"/>
                <w:szCs w:val="22"/>
              </w:rPr>
              <w:t>Hyponatremia</w:t>
            </w:r>
          </w:p>
        </w:tc>
        <w:tc>
          <w:tcPr>
            <w:tcW w:w="3261" w:type="dxa"/>
          </w:tcPr>
          <w:p w14:paraId="1AC11D56" w14:textId="77777777" w:rsidR="00FA0A8A" w:rsidRPr="002C5DFC" w:rsidRDefault="00FA0A8A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835" w:type="dxa"/>
            <w:vAlign w:val="bottom"/>
          </w:tcPr>
          <w:p w14:paraId="7D8F281B" w14:textId="77777777" w:rsidR="00FA0A8A" w:rsidRPr="002C5DFC" w:rsidRDefault="00FA0A8A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FA0A8A" w:rsidRPr="002C5DFC" w14:paraId="1ED3C22B" w14:textId="77777777" w:rsidTr="001F212C">
        <w:tc>
          <w:tcPr>
            <w:tcW w:w="3397" w:type="dxa"/>
          </w:tcPr>
          <w:p w14:paraId="16B5A040" w14:textId="77777777" w:rsidR="00FA0A8A" w:rsidRPr="002C5DFC" w:rsidRDefault="00FA0A8A" w:rsidP="001F212C">
            <w:pPr>
              <w:rPr>
                <w:sz w:val="22"/>
                <w:szCs w:val="22"/>
              </w:rPr>
            </w:pPr>
            <w:r w:rsidRPr="002C5DFC">
              <w:rPr>
                <w:sz w:val="22"/>
                <w:szCs w:val="22"/>
              </w:rPr>
              <w:t>Kidney injury</w:t>
            </w:r>
          </w:p>
        </w:tc>
        <w:tc>
          <w:tcPr>
            <w:tcW w:w="3261" w:type="dxa"/>
          </w:tcPr>
          <w:p w14:paraId="50D170B8" w14:textId="77777777" w:rsidR="00FA0A8A" w:rsidRPr="002C5DFC" w:rsidRDefault="00FA0A8A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2835" w:type="dxa"/>
            <w:vAlign w:val="bottom"/>
          </w:tcPr>
          <w:p w14:paraId="0DDE28E6" w14:textId="77777777" w:rsidR="00FA0A8A" w:rsidRPr="002C5DFC" w:rsidRDefault="00FA0A8A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</w:tr>
      <w:tr w:rsidR="00FA0A8A" w:rsidRPr="002C5DFC" w14:paraId="581BA0C4" w14:textId="77777777" w:rsidTr="001F212C">
        <w:tc>
          <w:tcPr>
            <w:tcW w:w="3397" w:type="dxa"/>
          </w:tcPr>
          <w:p w14:paraId="3CCCB174" w14:textId="77777777" w:rsidR="00FA0A8A" w:rsidRPr="002C5DFC" w:rsidDel="0030164C" w:rsidRDefault="00FA0A8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psis</w:t>
            </w:r>
          </w:p>
        </w:tc>
        <w:tc>
          <w:tcPr>
            <w:tcW w:w="3261" w:type="dxa"/>
          </w:tcPr>
          <w:p w14:paraId="13C09412" w14:textId="77777777" w:rsidR="00FA0A8A" w:rsidRPr="002C5DFC" w:rsidRDefault="00FA0A8A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5</w:t>
            </w:r>
          </w:p>
        </w:tc>
        <w:tc>
          <w:tcPr>
            <w:tcW w:w="2835" w:type="dxa"/>
            <w:vAlign w:val="bottom"/>
          </w:tcPr>
          <w:p w14:paraId="5DFD43B7" w14:textId="77777777" w:rsidR="00FA0A8A" w:rsidRPr="002C5DFC" w:rsidDel="0030164C" w:rsidRDefault="00FA0A8A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 w:rsidR="00FA0A8A" w:rsidRPr="002C5DFC" w14:paraId="5F526F9E" w14:textId="77777777" w:rsidTr="001F212C">
        <w:tc>
          <w:tcPr>
            <w:tcW w:w="3397" w:type="dxa"/>
          </w:tcPr>
          <w:p w14:paraId="36F35E83" w14:textId="77777777" w:rsidR="00FA0A8A" w:rsidRPr="002C5DFC" w:rsidRDefault="00FA0A8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lmonary embolism</w:t>
            </w:r>
          </w:p>
        </w:tc>
        <w:tc>
          <w:tcPr>
            <w:tcW w:w="3261" w:type="dxa"/>
          </w:tcPr>
          <w:p w14:paraId="317DA33A" w14:textId="77777777" w:rsidR="00FA0A8A" w:rsidRPr="002C5DFC" w:rsidRDefault="00FA0A8A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2835" w:type="dxa"/>
            <w:vAlign w:val="bottom"/>
          </w:tcPr>
          <w:p w14:paraId="3BEBC788" w14:textId="77777777" w:rsidR="00FA0A8A" w:rsidRPr="002C5DFC" w:rsidRDefault="00FA0A8A" w:rsidP="001F212C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 w:rsidR="00FA0A8A" w:rsidRPr="002C5DFC" w14:paraId="245C0F91" w14:textId="77777777" w:rsidTr="001F212C">
        <w:tc>
          <w:tcPr>
            <w:tcW w:w="3397" w:type="dxa"/>
          </w:tcPr>
          <w:p w14:paraId="7890D79D" w14:textId="77777777" w:rsidR="00FA0A8A" w:rsidRDefault="00FA0A8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per respiratory tract infection</w:t>
            </w:r>
          </w:p>
        </w:tc>
        <w:tc>
          <w:tcPr>
            <w:tcW w:w="3261" w:type="dxa"/>
          </w:tcPr>
          <w:p w14:paraId="67AC8C5B" w14:textId="77777777" w:rsidR="00FA0A8A" w:rsidRPr="002C5DFC" w:rsidRDefault="00FA0A8A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835" w:type="dxa"/>
          </w:tcPr>
          <w:p w14:paraId="619175AB" w14:textId="77777777" w:rsidR="00FA0A8A" w:rsidRPr="002C5DFC" w:rsidRDefault="00FA0A8A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  <w:tr w:rsidR="00FA0A8A" w:rsidRPr="002C5DFC" w14:paraId="59EC8602" w14:textId="77777777" w:rsidTr="001F212C">
        <w:tc>
          <w:tcPr>
            <w:tcW w:w="3397" w:type="dxa"/>
          </w:tcPr>
          <w:p w14:paraId="7ACDFD79" w14:textId="77777777" w:rsidR="00FA0A8A" w:rsidRDefault="00FA0A8A" w:rsidP="001F212C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ver</w:t>
            </w:r>
          </w:p>
        </w:tc>
        <w:tc>
          <w:tcPr>
            <w:tcW w:w="3261" w:type="dxa"/>
          </w:tcPr>
          <w:p w14:paraId="4B81F5F4" w14:textId="77777777" w:rsidR="00FA0A8A" w:rsidRPr="002C5DFC" w:rsidRDefault="00FA0A8A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835" w:type="dxa"/>
            <w:vAlign w:val="bottom"/>
          </w:tcPr>
          <w:p w14:paraId="53C57A2A" w14:textId="77777777" w:rsidR="00FA0A8A" w:rsidRPr="002C5DFC" w:rsidRDefault="00FA0A8A" w:rsidP="001F212C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</w:t>
            </w:r>
          </w:p>
        </w:tc>
      </w:tr>
    </w:tbl>
    <w:p w14:paraId="61DDD204" w14:textId="77777777" w:rsidR="00FA0A8A" w:rsidRDefault="00FA0A8A" w:rsidP="00FA0A8A">
      <w:pPr>
        <w:spacing w:after="160" w:line="259" w:lineRule="auto"/>
        <w:rPr>
          <w:b/>
          <w:sz w:val="20"/>
        </w:rPr>
      </w:pPr>
    </w:p>
    <w:p w14:paraId="15CED4BF" w14:textId="77777777" w:rsidR="00116489" w:rsidRDefault="00FA0A8A">
      <w:bookmarkStart w:id="0" w:name="_GoBack"/>
      <w:bookmarkEnd w:id="0"/>
    </w:p>
    <w:sectPr w:rsidR="001164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A8A"/>
    <w:rsid w:val="0008665B"/>
    <w:rsid w:val="0043770D"/>
    <w:rsid w:val="005F198C"/>
    <w:rsid w:val="00FA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1BA54"/>
  <w15:chartTrackingRefBased/>
  <w15:docId w15:val="{4D867D6E-3CF7-4AEC-BC2A-F6D8E35C2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A0A8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A0A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7" ma:contentTypeDescription="Create a new document." ma:contentTypeScope="" ma:versionID="8d92a0b91da4db074b67442846f5c2b2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431a3d6b4303fd202903d36a8a02c7dc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a1f1625-ae5f-4790-9429-a47075c1c3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7ef5d1b-8c8f-42b0-9bf6-df9cbd9383ac}" ma:internalName="TaxCatchAll" ma:showField="CatchAllData" ma:web="85fa4bc1-a756-4266-8701-02b2ee4996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bb410c-0039-4c97-a4fa-006c4a539dc0">
      <Terms xmlns="http://schemas.microsoft.com/office/infopath/2007/PartnerControls"/>
    </lcf76f155ced4ddcb4097134ff3c332f>
    <TaxCatchAll xmlns="85fa4bc1-a756-4266-8701-02b2ee4996f9"/>
  </documentManagement>
</p:properties>
</file>

<file path=customXml/itemProps1.xml><?xml version="1.0" encoding="utf-8"?>
<ds:datastoreItem xmlns:ds="http://schemas.openxmlformats.org/officeDocument/2006/customXml" ds:itemID="{B52B0902-72C2-4428-93FA-A2CFED249F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161FAFC-2DBC-46CD-A67A-2EE60D633D9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E62BEA6-82DE-4606-A409-FAD5BF116631}">
  <ds:schemaRefs>
    <ds:schemaRef ds:uri="http://schemas.microsoft.com/office/infopath/2007/PartnerControls"/>
    <ds:schemaRef ds:uri="http://purl.org/dc/dcmitype/"/>
    <ds:schemaRef ds:uri="http://www.w3.org/XML/1998/namespace"/>
    <ds:schemaRef ds:uri="http://schemas.microsoft.com/office/2006/documentManagement/types"/>
    <ds:schemaRef ds:uri="http://purl.org/dc/elements/1.1/"/>
    <ds:schemaRef ds:uri="cdbb410c-0039-4c97-a4fa-006c4a539dc0"/>
    <ds:schemaRef ds:uri="http://purl.org/dc/terms/"/>
    <ds:schemaRef ds:uri="85fa4bc1-a756-4266-8701-02b2ee4996f9"/>
    <ds:schemaRef ds:uri="http://schemas.microsoft.com/office/2006/metadata/properties"/>
    <ds:schemaRef ds:uri="http://schemas.openxmlformats.org/package/2006/metadata/core-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gg, Amber</dc:creator>
  <cp:keywords/>
  <dc:description/>
  <cp:lastModifiedBy>Cragg, Amber</cp:lastModifiedBy>
  <cp:revision>1</cp:revision>
  <dcterms:created xsi:type="dcterms:W3CDTF">2023-07-19T17:48:00Z</dcterms:created>
  <dcterms:modified xsi:type="dcterms:W3CDTF">2023-07-19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</Properties>
</file>